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28CB" w:rsidRPr="00B12CE7" w:rsidRDefault="009328CB" w:rsidP="009328CB">
      <w:pPr>
        <w:pStyle w:val="Default"/>
        <w:rPr>
          <w:color w:val="auto"/>
        </w:rPr>
      </w:pPr>
      <w:r w:rsidRPr="00B12CE7">
        <w:rPr>
          <w:b/>
          <w:color w:val="auto"/>
        </w:rPr>
        <w:t xml:space="preserve">Supplementary table 2. Author’s judgements about study quality using the </w:t>
      </w:r>
      <w:r w:rsidRPr="00B12CE7">
        <w:rPr>
          <w:b/>
          <w:bCs/>
          <w:color w:val="auto"/>
        </w:rPr>
        <w:t>adapted Ottawa-Newcastle Risk of Bias Assessment tool</w:t>
      </w:r>
    </w:p>
    <w:tbl>
      <w:tblPr>
        <w:tblpPr w:leftFromText="180" w:rightFromText="180" w:vertAnchor="text" w:horzAnchor="margin" w:tblpX="965" w:tblpY="311"/>
        <w:tblW w:w="125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49"/>
        <w:gridCol w:w="1064"/>
        <w:gridCol w:w="1126"/>
        <w:gridCol w:w="1287"/>
        <w:gridCol w:w="1126"/>
        <w:gridCol w:w="1126"/>
        <w:gridCol w:w="1287"/>
        <w:gridCol w:w="1449"/>
      </w:tblGrid>
      <w:tr w:rsidR="009328CB" w:rsidRPr="00B12CE7" w:rsidTr="00EB7764">
        <w:trPr>
          <w:trHeight w:val="475"/>
        </w:trPr>
        <w:tc>
          <w:tcPr>
            <w:tcW w:w="4049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64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bCs/>
                <w:sz w:val="24"/>
                <w:szCs w:val="24"/>
              </w:rPr>
              <w:t>Daneshfar et al (2022)</w:t>
            </w:r>
          </w:p>
        </w:tc>
        <w:tc>
          <w:tcPr>
            <w:tcW w:w="1126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Rossi et al (2022)</w:t>
            </w:r>
          </w:p>
        </w:tc>
        <w:tc>
          <w:tcPr>
            <w:tcW w:w="1287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ang et al (2021)</w:t>
            </w:r>
          </w:p>
        </w:tc>
        <w:tc>
          <w:tcPr>
            <w:tcW w:w="1126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Evangelista et al (2014)</w:t>
            </w:r>
          </w:p>
        </w:tc>
        <w:tc>
          <w:tcPr>
            <w:tcW w:w="1126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De Graaff et al (2016)</w:t>
            </w:r>
          </w:p>
        </w:tc>
        <w:tc>
          <w:tcPr>
            <w:tcW w:w="1287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Mahsa et al (2014)</w:t>
            </w:r>
          </w:p>
        </w:tc>
        <w:tc>
          <w:tcPr>
            <w:tcW w:w="1449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Melis et al (2015)</w:t>
            </w:r>
          </w:p>
        </w:tc>
      </w:tr>
      <w:tr w:rsidR="009328CB" w:rsidRPr="00B12CE7" w:rsidTr="00EB7764">
        <w:trPr>
          <w:trHeight w:val="212"/>
        </w:trPr>
        <w:tc>
          <w:tcPr>
            <w:tcW w:w="4049" w:type="dxa"/>
          </w:tcPr>
          <w:p w:rsidR="009328CB" w:rsidRPr="00B12CE7" w:rsidRDefault="009328CB" w:rsidP="00EB7764">
            <w:pPr>
              <w:pStyle w:val="Default"/>
            </w:pPr>
            <w:r w:rsidRPr="00B12CE7">
              <w:t xml:space="preserve">Representativeness/appropriateness of participant selection </w:t>
            </w:r>
          </w:p>
          <w:p w:rsidR="009328CB" w:rsidRPr="00B12CE7" w:rsidRDefault="009328CB" w:rsidP="00EB7764">
            <w:pPr>
              <w:pStyle w:val="Default"/>
              <w:ind w:left="720"/>
            </w:pPr>
            <w:r w:rsidRPr="00B12CE7">
              <w:t xml:space="preserve">Random or consecutive recruitment=Y </w:t>
            </w:r>
          </w:p>
          <w:p w:rsidR="009328CB" w:rsidRPr="00B12CE7" w:rsidRDefault="009328CB" w:rsidP="00EB7764">
            <w:pPr>
              <w:pStyle w:val="Default"/>
              <w:ind w:left="720"/>
            </w:pPr>
            <w:r w:rsidRPr="00B12CE7">
              <w:t xml:space="preserve">Convenience sample=N </w:t>
            </w:r>
          </w:p>
          <w:p w:rsidR="009328CB" w:rsidRPr="00B12CE7" w:rsidRDefault="009328CB" w:rsidP="00EB7764">
            <w:pPr>
              <w:pStyle w:val="Default"/>
              <w:ind w:left="720"/>
            </w:pPr>
            <w:r w:rsidRPr="00B12CE7">
              <w:t xml:space="preserve">Not reported or unclear </w:t>
            </w:r>
          </w:p>
        </w:tc>
        <w:tc>
          <w:tcPr>
            <w:tcW w:w="1064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26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87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26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26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87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49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9328CB" w:rsidRPr="00B12CE7" w:rsidTr="00EB7764">
        <w:trPr>
          <w:trHeight w:val="1221"/>
        </w:trPr>
        <w:tc>
          <w:tcPr>
            <w:tcW w:w="4049" w:type="dxa"/>
          </w:tcPr>
          <w:p w:rsidR="009328CB" w:rsidRPr="00B12CE7" w:rsidRDefault="009328CB" w:rsidP="00EB7764">
            <w:pPr>
              <w:pStyle w:val="Default"/>
            </w:pPr>
            <w:r w:rsidRPr="00B12CE7">
              <w:t>Control for baseline differences in cohorts</w:t>
            </w:r>
          </w:p>
          <w:p w:rsidR="009328CB" w:rsidRPr="00B12CE7" w:rsidRDefault="009328CB" w:rsidP="00EB7764">
            <w:pPr>
              <w:pStyle w:val="Default"/>
              <w:ind w:left="720"/>
            </w:pPr>
            <w:r w:rsidRPr="00B12CE7">
              <w:t xml:space="preserve">Similarity of groups at baseline or adjustment in analyses=Y </w:t>
            </w:r>
          </w:p>
          <w:p w:rsidR="009328CB" w:rsidRPr="00B12CE7" w:rsidRDefault="009328CB" w:rsidP="00EB7764">
            <w:pPr>
              <w:pStyle w:val="Default"/>
              <w:ind w:left="720"/>
            </w:pPr>
            <w:r w:rsidRPr="00B12CE7">
              <w:t xml:space="preserve">No attempt to control or adjust=N </w:t>
            </w:r>
          </w:p>
          <w:p w:rsidR="009328CB" w:rsidRPr="00B12CE7" w:rsidRDefault="009328CB" w:rsidP="00EB7764">
            <w:pPr>
              <w:pStyle w:val="Default"/>
              <w:ind w:left="720"/>
            </w:pPr>
            <w:r w:rsidRPr="00B12CE7">
              <w:t xml:space="preserve">Not reported=NR </w:t>
            </w:r>
          </w:p>
        </w:tc>
        <w:tc>
          <w:tcPr>
            <w:tcW w:w="1064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26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87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26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26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287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49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9328CB" w:rsidRPr="00B12CE7" w:rsidTr="00EB7764">
        <w:trPr>
          <w:trHeight w:val="810"/>
        </w:trPr>
        <w:tc>
          <w:tcPr>
            <w:tcW w:w="4049" w:type="dxa"/>
          </w:tcPr>
          <w:p w:rsidR="009328CB" w:rsidRPr="00B12CE7" w:rsidRDefault="009328CB" w:rsidP="00EB7764">
            <w:pPr>
              <w:pStyle w:val="Default"/>
            </w:pPr>
            <w:r w:rsidRPr="00B12CE7">
              <w:t>Loss to follow-up</w:t>
            </w:r>
          </w:p>
          <w:p w:rsidR="009328CB" w:rsidRPr="00B12CE7" w:rsidRDefault="009328CB" w:rsidP="00EB7764">
            <w:pPr>
              <w:pStyle w:val="Default"/>
              <w:ind w:left="720"/>
            </w:pPr>
            <w:r w:rsidRPr="00B12CE7">
              <w:t xml:space="preserve">Explanation provided for loss of participants and/or intention to treat=Y </w:t>
            </w:r>
          </w:p>
          <w:p w:rsidR="009328CB" w:rsidRPr="00B12CE7" w:rsidRDefault="009328CB" w:rsidP="00EB7764">
            <w:pPr>
              <w:pStyle w:val="Default"/>
              <w:ind w:left="720"/>
            </w:pPr>
            <w:r w:rsidRPr="00B12CE7">
              <w:t xml:space="preserve">No explanation =N </w:t>
            </w:r>
          </w:p>
        </w:tc>
        <w:tc>
          <w:tcPr>
            <w:tcW w:w="1064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26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87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26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26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87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49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9328CB" w:rsidRPr="00B12CE7" w:rsidTr="00EB7764">
        <w:trPr>
          <w:trHeight w:val="801"/>
        </w:trPr>
        <w:tc>
          <w:tcPr>
            <w:tcW w:w="4049" w:type="dxa"/>
          </w:tcPr>
          <w:p w:rsidR="009328CB" w:rsidRPr="00B12CE7" w:rsidRDefault="009328CB" w:rsidP="00EB7764">
            <w:pPr>
              <w:pStyle w:val="Default"/>
            </w:pPr>
            <w:r w:rsidRPr="00B12CE7">
              <w:t>Masking of exposure to outcomes assessor</w:t>
            </w:r>
          </w:p>
          <w:p w:rsidR="009328CB" w:rsidRPr="00B12CE7" w:rsidRDefault="009328CB" w:rsidP="00EB7764">
            <w:pPr>
              <w:pStyle w:val="Default"/>
              <w:ind w:left="720"/>
            </w:pPr>
            <w:r w:rsidRPr="00B12CE7">
              <w:t xml:space="preserve">Description of masking=Y </w:t>
            </w:r>
          </w:p>
          <w:p w:rsidR="009328CB" w:rsidRPr="00B12CE7" w:rsidRDefault="009328CB" w:rsidP="00EB7764">
            <w:pPr>
              <w:pStyle w:val="Default"/>
              <w:ind w:left="720"/>
            </w:pPr>
            <w:r w:rsidRPr="00B12CE7">
              <w:t xml:space="preserve">No masking or no description =N </w:t>
            </w:r>
          </w:p>
        </w:tc>
        <w:tc>
          <w:tcPr>
            <w:tcW w:w="1064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26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87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26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26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87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49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9328CB" w:rsidRPr="00B12CE7" w:rsidTr="00EB7764">
        <w:trPr>
          <w:trHeight w:val="810"/>
        </w:trPr>
        <w:tc>
          <w:tcPr>
            <w:tcW w:w="4049" w:type="dxa"/>
          </w:tcPr>
          <w:p w:rsidR="009328CB" w:rsidRPr="00B12CE7" w:rsidRDefault="009328CB" w:rsidP="00EB7764">
            <w:pPr>
              <w:pStyle w:val="Default"/>
            </w:pPr>
            <w:r w:rsidRPr="00B12CE7">
              <w:t xml:space="preserve">Ascertainment of condition </w:t>
            </w:r>
          </w:p>
          <w:p w:rsidR="009328CB" w:rsidRPr="00B12CE7" w:rsidRDefault="009328CB" w:rsidP="00EB7764">
            <w:pPr>
              <w:pStyle w:val="Default"/>
              <w:ind w:left="720"/>
            </w:pPr>
            <w:r w:rsidRPr="00B12CE7">
              <w:t xml:space="preserve">Description of ascertainment/diagnostic criteria=Y </w:t>
            </w:r>
          </w:p>
          <w:p w:rsidR="009328CB" w:rsidRPr="00B12CE7" w:rsidRDefault="009328CB" w:rsidP="00EB7764">
            <w:pPr>
              <w:pStyle w:val="Default"/>
              <w:ind w:left="720"/>
            </w:pPr>
            <w:r w:rsidRPr="00B12CE7">
              <w:lastRenderedPageBreak/>
              <w:t xml:space="preserve">No description or patient self-report=N </w:t>
            </w:r>
          </w:p>
        </w:tc>
        <w:tc>
          <w:tcPr>
            <w:tcW w:w="1064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lastRenderedPageBreak/>
              <w:t>Y</w:t>
            </w:r>
          </w:p>
        </w:tc>
        <w:tc>
          <w:tcPr>
            <w:tcW w:w="1126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87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26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26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87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49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9328CB" w:rsidRPr="00B12CE7" w:rsidTr="00EB7764">
        <w:trPr>
          <w:trHeight w:val="566"/>
        </w:trPr>
        <w:tc>
          <w:tcPr>
            <w:tcW w:w="4049" w:type="dxa"/>
          </w:tcPr>
          <w:p w:rsidR="009328CB" w:rsidRPr="00B12CE7" w:rsidRDefault="009328CB" w:rsidP="00EB7764">
            <w:pPr>
              <w:pStyle w:val="Default"/>
            </w:pPr>
            <w:r w:rsidRPr="00B12CE7">
              <w:lastRenderedPageBreak/>
              <w:t xml:space="preserve">Documentation of other treatment modalities </w:t>
            </w:r>
          </w:p>
          <w:p w:rsidR="009328CB" w:rsidRPr="00B12CE7" w:rsidRDefault="009328CB" w:rsidP="00EB7764">
            <w:pPr>
              <w:pStyle w:val="Default"/>
              <w:ind w:left="720"/>
            </w:pPr>
            <w:r w:rsidRPr="00B12CE7">
              <w:t xml:space="preserve">Documentation=Y </w:t>
            </w:r>
          </w:p>
          <w:p w:rsidR="009328CB" w:rsidRPr="00B12CE7" w:rsidRDefault="009328CB" w:rsidP="00EB7764">
            <w:pPr>
              <w:pStyle w:val="Default"/>
              <w:ind w:left="720"/>
            </w:pPr>
            <w:r w:rsidRPr="00B12CE7">
              <w:t xml:space="preserve">No documentation=N </w:t>
            </w:r>
          </w:p>
        </w:tc>
        <w:tc>
          <w:tcPr>
            <w:tcW w:w="1064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26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287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26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126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87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49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9328CB" w:rsidRPr="00B12CE7" w:rsidTr="00EB7764">
        <w:trPr>
          <w:trHeight w:val="951"/>
        </w:trPr>
        <w:tc>
          <w:tcPr>
            <w:tcW w:w="4049" w:type="dxa"/>
          </w:tcPr>
          <w:p w:rsidR="009328CB" w:rsidRPr="00B12CE7" w:rsidRDefault="009328CB" w:rsidP="00EB7764">
            <w:pPr>
              <w:pStyle w:val="Default"/>
            </w:pPr>
            <w:r w:rsidRPr="00B12CE7">
              <w:t xml:space="preserve">Extent to which valid outcomes are described </w:t>
            </w:r>
          </w:p>
          <w:p w:rsidR="009328CB" w:rsidRPr="00B12CE7" w:rsidRDefault="009328CB" w:rsidP="00EB7764">
            <w:pPr>
              <w:pStyle w:val="Default"/>
              <w:ind w:left="720"/>
            </w:pPr>
            <w:r w:rsidRPr="00B12CE7">
              <w:t xml:space="preserve">Adequate description of outcome=Y </w:t>
            </w:r>
          </w:p>
          <w:p w:rsidR="009328CB" w:rsidRPr="00B12CE7" w:rsidRDefault="009328CB" w:rsidP="00EB7764">
            <w:pPr>
              <w:pStyle w:val="Default"/>
              <w:ind w:left="720"/>
            </w:pPr>
            <w:r w:rsidRPr="00B12CE7">
              <w:t xml:space="preserve">Insufficient detail regarding outcome or follow-up time=N </w:t>
            </w:r>
          </w:p>
        </w:tc>
        <w:tc>
          <w:tcPr>
            <w:tcW w:w="1064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26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87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26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26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87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49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9328CB" w:rsidRPr="00B12CE7" w:rsidTr="00EB7764">
        <w:trPr>
          <w:trHeight w:val="1482"/>
        </w:trPr>
        <w:tc>
          <w:tcPr>
            <w:tcW w:w="4049" w:type="dxa"/>
          </w:tcPr>
          <w:p w:rsidR="009328CB" w:rsidRPr="00B12CE7" w:rsidRDefault="009328CB" w:rsidP="00EB7764">
            <w:pPr>
              <w:pStyle w:val="Default"/>
            </w:pPr>
            <w:r w:rsidRPr="00B12CE7">
              <w:t xml:space="preserve">Prespecification of harms, mode of harms collection </w:t>
            </w:r>
          </w:p>
          <w:p w:rsidR="009328CB" w:rsidRPr="00B12CE7" w:rsidRDefault="009328CB" w:rsidP="00EB7764">
            <w:pPr>
              <w:pStyle w:val="Default"/>
              <w:ind w:left="720"/>
            </w:pPr>
            <w:r w:rsidRPr="00B12CE7">
              <w:t xml:space="preserve">Description of a list of harms assessed or monitoring=Y </w:t>
            </w:r>
          </w:p>
          <w:p w:rsidR="009328CB" w:rsidRPr="00B12CE7" w:rsidRDefault="009328CB" w:rsidP="00EB7764">
            <w:pPr>
              <w:pStyle w:val="Default"/>
              <w:ind w:left="720"/>
            </w:pPr>
            <w:r w:rsidRPr="00B12CE7">
              <w:t>No such description or passive harms collection=N</w:t>
            </w:r>
          </w:p>
          <w:p w:rsidR="009328CB" w:rsidRPr="00B12CE7" w:rsidRDefault="009328CB" w:rsidP="00EB7764">
            <w:pPr>
              <w:pStyle w:val="Default"/>
              <w:ind w:left="720"/>
            </w:pPr>
            <w:r w:rsidRPr="00B12CE7">
              <w:t xml:space="preserve">No adverse events reported=NA </w:t>
            </w:r>
          </w:p>
          <w:p w:rsidR="009328CB" w:rsidRPr="00B12CE7" w:rsidRDefault="009328CB" w:rsidP="00EB776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26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87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26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126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87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49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9328CB" w:rsidRPr="00B12CE7" w:rsidTr="00EB7764">
        <w:trPr>
          <w:trHeight w:val="810"/>
        </w:trPr>
        <w:tc>
          <w:tcPr>
            <w:tcW w:w="4049" w:type="dxa"/>
          </w:tcPr>
          <w:p w:rsidR="009328CB" w:rsidRPr="00B12CE7" w:rsidRDefault="009328CB" w:rsidP="00EB7764">
            <w:pPr>
              <w:pStyle w:val="Default"/>
            </w:pPr>
            <w:r w:rsidRPr="00B12CE7">
              <w:t xml:space="preserve">Financial Conflict of interest (COI) </w:t>
            </w:r>
          </w:p>
          <w:p w:rsidR="009328CB" w:rsidRPr="00B12CE7" w:rsidRDefault="009328CB" w:rsidP="00EB7764">
            <w:pPr>
              <w:pStyle w:val="Default"/>
              <w:ind w:left="720"/>
            </w:pPr>
            <w:r w:rsidRPr="00B12CE7">
              <w:t xml:space="preserve">Funding source reported=Y </w:t>
            </w:r>
          </w:p>
          <w:p w:rsidR="009328CB" w:rsidRPr="00B12CE7" w:rsidRDefault="009328CB" w:rsidP="00EB7764">
            <w:pPr>
              <w:pStyle w:val="Default"/>
              <w:ind w:left="720"/>
            </w:pPr>
            <w:r w:rsidRPr="00B12CE7">
              <w:t xml:space="preserve">Funding source not reported=N </w:t>
            </w:r>
          </w:p>
        </w:tc>
        <w:tc>
          <w:tcPr>
            <w:tcW w:w="1064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26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87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26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26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87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49" w:type="dxa"/>
          </w:tcPr>
          <w:p w:rsidR="009328CB" w:rsidRPr="00B12CE7" w:rsidRDefault="009328CB" w:rsidP="00EB776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2CE7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</w:tbl>
    <w:p w:rsidR="00C972FE" w:rsidRDefault="00C972FE">
      <w:bookmarkStart w:id="0" w:name="_GoBack"/>
      <w:bookmarkEnd w:id="0"/>
    </w:p>
    <w:sectPr w:rsidR="00C972FE" w:rsidSect="009328C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5428" w:rsidRDefault="00135428" w:rsidP="009328CB">
      <w:pPr>
        <w:spacing w:after="0" w:line="240" w:lineRule="auto"/>
      </w:pPr>
      <w:r>
        <w:separator/>
      </w:r>
    </w:p>
  </w:endnote>
  <w:endnote w:type="continuationSeparator" w:id="0">
    <w:p w:rsidR="00135428" w:rsidRDefault="00135428" w:rsidP="009328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5428" w:rsidRDefault="00135428" w:rsidP="009328CB">
      <w:pPr>
        <w:spacing w:after="0" w:line="240" w:lineRule="auto"/>
      </w:pPr>
      <w:r>
        <w:separator/>
      </w:r>
    </w:p>
  </w:footnote>
  <w:footnote w:type="continuationSeparator" w:id="0">
    <w:p w:rsidR="00135428" w:rsidRDefault="00135428" w:rsidP="009328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9B5"/>
    <w:rsid w:val="00135428"/>
    <w:rsid w:val="009328CB"/>
    <w:rsid w:val="009569B5"/>
    <w:rsid w:val="00C97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E13F3E2-70D3-4023-BB70-BC8D9952B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28CB"/>
    <w:pPr>
      <w:spacing w:after="200" w:line="276" w:lineRule="auto"/>
    </w:pPr>
    <w:rPr>
      <w:rFonts w:ascii="Calibri" w:eastAsia="Calibri" w:hAnsi="Calibri" w:cs="Times New Roman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28CB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9328CB"/>
  </w:style>
  <w:style w:type="paragraph" w:styleId="a5">
    <w:name w:val="footer"/>
    <w:basedOn w:val="a"/>
    <w:link w:val="a6"/>
    <w:uiPriority w:val="99"/>
    <w:unhideWhenUsed/>
    <w:rsid w:val="009328CB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9328CB"/>
  </w:style>
  <w:style w:type="paragraph" w:customStyle="1" w:styleId="Default">
    <w:name w:val="Default"/>
    <w:rsid w:val="009328C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19</Characters>
  <Application>Microsoft Office Word</Application>
  <DocSecurity>0</DocSecurity>
  <Lines>131</Lines>
  <Paragraphs>77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3-02-26T04:43:00Z</dcterms:created>
  <dcterms:modified xsi:type="dcterms:W3CDTF">2023-02-26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eeef2829092a946c720554c8a77f22256837601934d216116f78c0755ffac3</vt:lpwstr>
  </property>
</Properties>
</file>